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ABD5F6" w14:textId="63FAE8B0" w:rsidR="00907DC2" w:rsidRPr="00A42EDB" w:rsidRDefault="00A42EDB" w:rsidP="00A42EDB">
      <w:pPr>
        <w:spacing w:after="40" w:line="221" w:lineRule="auto"/>
        <w:jc w:val="both"/>
        <w:rPr>
          <w:rFonts w:ascii="Times New Roman" w:eastAsia="Calibri" w:hAnsi="Times New Roman" w:cs="Times New Roman"/>
          <w:b/>
          <w:color w:val="000000" w:themeColor="text1"/>
          <w:sz w:val="22"/>
          <w:szCs w:val="22"/>
          <w:lang w:val="en-GB" w:eastAsia="en-GB"/>
        </w:rPr>
      </w:pPr>
      <w:r>
        <w:rPr>
          <w:rFonts w:ascii="Times New Roman" w:eastAsia="Calibri" w:hAnsi="Times New Roman" w:cs="Times New Roman"/>
          <w:b/>
          <w:color w:val="000000" w:themeColor="text1"/>
          <w:sz w:val="22"/>
          <w:szCs w:val="22"/>
          <w:lang w:val="en-GB" w:eastAsia="en-GB"/>
        </w:rPr>
        <w:t>Supporting Information: S5</w:t>
      </w:r>
      <w:r w:rsidR="00907DC2" w:rsidRPr="00907DC2">
        <w:rPr>
          <w:rFonts w:ascii="Times New Roman" w:eastAsia="Calibri" w:hAnsi="Times New Roman" w:cs="Times New Roman"/>
          <w:color w:val="000000" w:themeColor="text1"/>
          <w:sz w:val="22"/>
          <w:szCs w:val="22"/>
          <w:lang w:val="en-GB" w:eastAsia="en-GB"/>
        </w:rPr>
        <w:t xml:space="preserve"> </w:t>
      </w:r>
      <w:r w:rsidR="00907DC2" w:rsidRPr="00A42EDB">
        <w:rPr>
          <w:rFonts w:ascii="Times New Roman" w:eastAsia="Calibri" w:hAnsi="Times New Roman" w:cs="Times New Roman"/>
          <w:b/>
          <w:color w:val="000000" w:themeColor="text1"/>
          <w:sz w:val="22"/>
          <w:szCs w:val="22"/>
          <w:lang w:val="en-GB" w:eastAsia="en-GB"/>
        </w:rPr>
        <w:t>WHO clinical staging of HIV disease in adults, adolescents and children</w:t>
      </w:r>
    </w:p>
    <w:p w14:paraId="333C198E" w14:textId="77777777" w:rsidR="00907DC2" w:rsidRPr="00907DC2" w:rsidRDefault="00907DC2" w:rsidP="00907DC2">
      <w:pPr>
        <w:spacing w:after="40" w:line="221" w:lineRule="auto"/>
        <w:ind w:left="1134" w:hanging="1125"/>
        <w:jc w:val="both"/>
        <w:rPr>
          <w:rFonts w:ascii="Times New Roman" w:eastAsia="Calibri" w:hAnsi="Times New Roman" w:cs="Times New Roman"/>
          <w:color w:val="000000" w:themeColor="text1"/>
          <w:sz w:val="22"/>
          <w:szCs w:val="22"/>
          <w:lang w:val="en-GB" w:eastAsia="en-GB"/>
        </w:rPr>
      </w:pPr>
      <w:bookmarkStart w:id="0" w:name="_GoBack"/>
      <w:bookmarkEnd w:id="0"/>
    </w:p>
    <w:p w14:paraId="23AD389A" w14:textId="77777777" w:rsidR="00907DC2" w:rsidRPr="00C04899" w:rsidRDefault="00907DC2" w:rsidP="00907DC2">
      <w:pPr>
        <w:spacing w:line="259" w:lineRule="auto"/>
        <w:ind w:right="210" w:firstLine="9"/>
        <w:jc w:val="both"/>
        <w:rPr>
          <w:rFonts w:ascii="Calibri" w:eastAsia="Calibri" w:hAnsi="Calibri" w:cs="Calibri"/>
          <w:color w:val="57585B"/>
          <w:sz w:val="14"/>
          <w:szCs w:val="22"/>
          <w:lang w:val="en-GB" w:eastAsia="en-GB"/>
        </w:rPr>
      </w:pPr>
      <w:r w:rsidRPr="00C04899">
        <w:rPr>
          <w:rFonts w:ascii="Calibri" w:eastAsia="Calibri" w:hAnsi="Calibri" w:cs="Calibri"/>
          <w:color w:val="57585B"/>
          <w:sz w:val="20"/>
          <w:szCs w:val="22"/>
          <w:lang w:val="en-GB" w:eastAsia="en-GB"/>
        </w:rPr>
        <w:t>Source: Adapted from WHO case definitions of HIV for surveillance and revised clinical staging and immunological classification of HIV-related disease in adults and children. Geneva, World Health Organization, 2007 (www.who.int/hiv/pub/guidelines/ HIVstaging150307.pdf).</w:t>
      </w:r>
    </w:p>
    <w:tbl>
      <w:tblPr>
        <w:tblStyle w:val="TableGrid"/>
        <w:tblW w:w="9255" w:type="dxa"/>
        <w:tblInd w:w="12" w:type="dxa"/>
        <w:tblCellMar>
          <w:top w:w="22" w:type="dxa"/>
          <w:left w:w="49" w:type="dxa"/>
          <w:right w:w="17" w:type="dxa"/>
        </w:tblCellMar>
        <w:tblLook w:val="04A0" w:firstRow="1" w:lastRow="0" w:firstColumn="1" w:lastColumn="0" w:noHBand="0" w:noVBand="1"/>
      </w:tblPr>
      <w:tblGrid>
        <w:gridCol w:w="3444"/>
        <w:gridCol w:w="5811"/>
      </w:tblGrid>
      <w:tr w:rsidR="00907DC2" w:rsidRPr="00C04899" w14:paraId="3290899C" w14:textId="77777777" w:rsidTr="00E06BE3">
        <w:trPr>
          <w:trHeight w:val="248"/>
        </w:trPr>
        <w:tc>
          <w:tcPr>
            <w:tcW w:w="3444" w:type="dxa"/>
            <w:tcBorders>
              <w:top w:val="single" w:sz="2" w:space="0" w:color="939597"/>
              <w:left w:val="single" w:sz="2" w:space="0" w:color="939597"/>
              <w:bottom w:val="single" w:sz="2" w:space="0" w:color="939597"/>
              <w:right w:val="single" w:sz="2" w:space="0" w:color="939597"/>
            </w:tcBorders>
            <w:shd w:val="clear" w:color="auto" w:fill="007C89"/>
          </w:tcPr>
          <w:p w14:paraId="47612185" w14:textId="77777777" w:rsidR="00907DC2" w:rsidRPr="00C04899" w:rsidRDefault="00907DC2" w:rsidP="00EA23A5">
            <w:pPr>
              <w:spacing w:line="25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b/>
                <w:color w:val="FFFFFF"/>
                <w:sz w:val="18"/>
              </w:rPr>
              <w:t>Adults and adolescents</w:t>
            </w:r>
            <w:r w:rsidRPr="00C04899">
              <w:rPr>
                <w:rFonts w:ascii="Calibri" w:eastAsia="Calibri" w:hAnsi="Calibri" w:cs="Calibri"/>
                <w:b/>
                <w:color w:val="FFFFFF"/>
                <w:sz w:val="16"/>
                <w:vertAlign w:val="superscript"/>
              </w:rPr>
              <w:t>a</w:t>
            </w:r>
          </w:p>
        </w:tc>
        <w:tc>
          <w:tcPr>
            <w:tcW w:w="5811" w:type="dxa"/>
            <w:tcBorders>
              <w:top w:val="single" w:sz="2" w:space="0" w:color="939597"/>
              <w:left w:val="single" w:sz="2" w:space="0" w:color="939597"/>
              <w:bottom w:val="single" w:sz="2" w:space="0" w:color="939597"/>
              <w:right w:val="single" w:sz="2" w:space="0" w:color="939597"/>
            </w:tcBorders>
            <w:shd w:val="clear" w:color="auto" w:fill="007C89"/>
          </w:tcPr>
          <w:p w14:paraId="744FC048" w14:textId="77777777" w:rsidR="00907DC2" w:rsidRPr="00C04899" w:rsidRDefault="00907DC2" w:rsidP="00EA23A5">
            <w:pPr>
              <w:spacing w:line="25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b/>
                <w:color w:val="FFFFFF"/>
                <w:sz w:val="18"/>
              </w:rPr>
              <w:t>Children</w:t>
            </w:r>
          </w:p>
        </w:tc>
      </w:tr>
      <w:tr w:rsidR="00907DC2" w:rsidRPr="00C04899" w14:paraId="775DD812" w14:textId="77777777" w:rsidTr="00E06BE3">
        <w:trPr>
          <w:trHeight w:val="248"/>
        </w:trPr>
        <w:tc>
          <w:tcPr>
            <w:tcW w:w="9255" w:type="dxa"/>
            <w:gridSpan w:val="2"/>
            <w:tcBorders>
              <w:top w:val="single" w:sz="2" w:space="0" w:color="939597"/>
              <w:left w:val="single" w:sz="2" w:space="0" w:color="939597"/>
              <w:bottom w:val="single" w:sz="2" w:space="0" w:color="939597"/>
              <w:right w:val="single" w:sz="2" w:space="0" w:color="939597"/>
            </w:tcBorders>
            <w:shd w:val="clear" w:color="auto" w:fill="7CADB8"/>
          </w:tcPr>
          <w:p w14:paraId="6DFBFE76" w14:textId="77777777" w:rsidR="00907DC2" w:rsidRPr="00C04899" w:rsidRDefault="00907DC2" w:rsidP="00EA23A5">
            <w:pPr>
              <w:spacing w:line="25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b/>
                <w:color w:val="FFFFFF"/>
                <w:sz w:val="18"/>
              </w:rPr>
              <w:t>Clinical stage 1</w:t>
            </w:r>
          </w:p>
        </w:tc>
      </w:tr>
      <w:tr w:rsidR="00907DC2" w:rsidRPr="00C04899" w14:paraId="14423A28" w14:textId="77777777" w:rsidTr="00E06BE3">
        <w:trPr>
          <w:trHeight w:val="538"/>
        </w:trPr>
        <w:tc>
          <w:tcPr>
            <w:tcW w:w="3444" w:type="dxa"/>
            <w:tcBorders>
              <w:top w:val="single" w:sz="2" w:space="0" w:color="939597"/>
              <w:left w:val="single" w:sz="2" w:space="0" w:color="939597"/>
              <w:bottom w:val="single" w:sz="2" w:space="0" w:color="939597"/>
              <w:right w:val="single" w:sz="2" w:space="0" w:color="939597"/>
            </w:tcBorders>
          </w:tcPr>
          <w:p w14:paraId="66371742" w14:textId="77777777" w:rsidR="00907DC2" w:rsidRPr="00C04899" w:rsidRDefault="00907DC2" w:rsidP="00EA23A5">
            <w:pPr>
              <w:spacing w:after="29" w:line="25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Asymptomatic</w:t>
            </w:r>
          </w:p>
          <w:p w14:paraId="6A842E65" w14:textId="77777777" w:rsidR="00907DC2" w:rsidRPr="00C04899" w:rsidRDefault="00907DC2" w:rsidP="00EA23A5">
            <w:pPr>
              <w:spacing w:line="25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Persistent generalized lymphadenopathy</w:t>
            </w:r>
          </w:p>
        </w:tc>
        <w:tc>
          <w:tcPr>
            <w:tcW w:w="5811" w:type="dxa"/>
            <w:tcBorders>
              <w:top w:val="single" w:sz="2" w:space="0" w:color="939597"/>
              <w:left w:val="single" w:sz="2" w:space="0" w:color="939597"/>
              <w:bottom w:val="single" w:sz="2" w:space="0" w:color="939597"/>
              <w:right w:val="single" w:sz="2" w:space="0" w:color="939597"/>
            </w:tcBorders>
          </w:tcPr>
          <w:p w14:paraId="6BF4B659" w14:textId="77777777" w:rsidR="00907DC2" w:rsidRPr="00C04899" w:rsidRDefault="00907DC2" w:rsidP="00EA23A5">
            <w:pPr>
              <w:spacing w:after="29" w:line="25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Asymptomatic</w:t>
            </w:r>
          </w:p>
          <w:p w14:paraId="2604767C" w14:textId="77777777" w:rsidR="00907DC2" w:rsidRPr="00C04899" w:rsidRDefault="00907DC2" w:rsidP="00EA23A5">
            <w:pPr>
              <w:spacing w:line="25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Persistent generalized lymphadenopathy</w:t>
            </w:r>
          </w:p>
        </w:tc>
      </w:tr>
      <w:tr w:rsidR="00907DC2" w:rsidRPr="00C04899" w14:paraId="4C401970" w14:textId="77777777" w:rsidTr="00E06BE3">
        <w:trPr>
          <w:trHeight w:val="271"/>
        </w:trPr>
        <w:tc>
          <w:tcPr>
            <w:tcW w:w="9255" w:type="dxa"/>
            <w:gridSpan w:val="2"/>
            <w:tcBorders>
              <w:top w:val="single" w:sz="2" w:space="0" w:color="939597"/>
              <w:left w:val="single" w:sz="2" w:space="0" w:color="939597"/>
              <w:bottom w:val="single" w:sz="2" w:space="0" w:color="939597"/>
              <w:right w:val="single" w:sz="2" w:space="0" w:color="939597"/>
            </w:tcBorders>
            <w:shd w:val="clear" w:color="auto" w:fill="7CADB8"/>
          </w:tcPr>
          <w:p w14:paraId="4BBDD278" w14:textId="77777777" w:rsidR="00907DC2" w:rsidRPr="00C04899" w:rsidRDefault="00907DC2" w:rsidP="00EA23A5">
            <w:pPr>
              <w:spacing w:line="25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b/>
                <w:color w:val="FFFFFF"/>
                <w:sz w:val="18"/>
              </w:rPr>
              <w:t>Clinical stage 2</w:t>
            </w:r>
          </w:p>
        </w:tc>
      </w:tr>
      <w:tr w:rsidR="00907DC2" w:rsidRPr="00C04899" w14:paraId="7B1389C5" w14:textId="77777777" w:rsidTr="00E06BE3">
        <w:trPr>
          <w:trHeight w:val="2881"/>
        </w:trPr>
        <w:tc>
          <w:tcPr>
            <w:tcW w:w="3444" w:type="dxa"/>
            <w:tcBorders>
              <w:top w:val="single" w:sz="2" w:space="0" w:color="939597"/>
              <w:left w:val="single" w:sz="2" w:space="0" w:color="939597"/>
              <w:bottom w:val="single" w:sz="2" w:space="0" w:color="939597"/>
              <w:right w:val="single" w:sz="2" w:space="0" w:color="939597"/>
            </w:tcBorders>
          </w:tcPr>
          <w:p w14:paraId="521CC157" w14:textId="77777777" w:rsidR="00907DC2" w:rsidRPr="00C04899" w:rsidRDefault="00907DC2" w:rsidP="00EA23A5">
            <w:pPr>
              <w:spacing w:after="57" w:line="22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Moderate unexplained weight loss (&lt;10% of presumed or measured body weight)</w:t>
            </w:r>
          </w:p>
          <w:p w14:paraId="343216C6" w14:textId="77777777" w:rsidR="00907DC2" w:rsidRPr="00C04899" w:rsidRDefault="00907DC2" w:rsidP="00EA23A5">
            <w:pPr>
              <w:spacing w:after="57" w:line="22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Recurrent respiratory tract infections (sinusitis, tonsillitis, otitis media, pharyngitis)</w:t>
            </w:r>
          </w:p>
          <w:p w14:paraId="00A0808D" w14:textId="77777777" w:rsidR="00907DC2" w:rsidRPr="00C04899" w:rsidRDefault="00907DC2" w:rsidP="00EA23A5">
            <w:pPr>
              <w:spacing w:after="29" w:line="25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Herpes zoster</w:t>
            </w:r>
          </w:p>
          <w:p w14:paraId="287053CD" w14:textId="77777777" w:rsidR="00907DC2" w:rsidRPr="00C04899" w:rsidRDefault="00907DC2" w:rsidP="00EA23A5">
            <w:pPr>
              <w:spacing w:after="29" w:line="25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Angular cheilitis</w:t>
            </w:r>
          </w:p>
          <w:p w14:paraId="784BAA40" w14:textId="77777777" w:rsidR="00907DC2" w:rsidRPr="00C04899" w:rsidRDefault="00907DC2" w:rsidP="00EA23A5">
            <w:pPr>
              <w:spacing w:after="29" w:line="25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Recurrent oral ulceration</w:t>
            </w:r>
          </w:p>
          <w:p w14:paraId="09CF493C" w14:textId="77777777" w:rsidR="00907DC2" w:rsidRPr="00C04899" w:rsidRDefault="00907DC2" w:rsidP="00EA23A5">
            <w:pPr>
              <w:spacing w:after="29" w:line="25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Papular pruritic eruption</w:t>
            </w:r>
          </w:p>
          <w:p w14:paraId="703934EC" w14:textId="77777777" w:rsidR="00907DC2" w:rsidRPr="00C04899" w:rsidRDefault="00907DC2" w:rsidP="00EA23A5">
            <w:pPr>
              <w:spacing w:after="29" w:line="25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Fungal nail infections</w:t>
            </w:r>
          </w:p>
          <w:p w14:paraId="5DB02F6E" w14:textId="77777777" w:rsidR="00907DC2" w:rsidRPr="00C04899" w:rsidRDefault="00907DC2" w:rsidP="00EA23A5">
            <w:pPr>
              <w:spacing w:line="25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Seborrhoeic dermatitis</w:t>
            </w:r>
          </w:p>
        </w:tc>
        <w:tc>
          <w:tcPr>
            <w:tcW w:w="5811" w:type="dxa"/>
            <w:tcBorders>
              <w:top w:val="single" w:sz="2" w:space="0" w:color="939597"/>
              <w:left w:val="single" w:sz="2" w:space="0" w:color="939597"/>
              <w:bottom w:val="single" w:sz="2" w:space="0" w:color="939597"/>
              <w:right w:val="single" w:sz="2" w:space="0" w:color="939597"/>
            </w:tcBorders>
          </w:tcPr>
          <w:p w14:paraId="4B1865CD" w14:textId="77777777" w:rsidR="00907DC2" w:rsidRPr="00C04899" w:rsidRDefault="00907DC2" w:rsidP="00EA23A5">
            <w:pPr>
              <w:spacing w:after="29" w:line="25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Unexplained persistent hepatosplenomegaly</w:t>
            </w:r>
          </w:p>
          <w:p w14:paraId="02065752" w14:textId="77777777" w:rsidR="00907DC2" w:rsidRPr="00C04899" w:rsidRDefault="00907DC2" w:rsidP="00EA23A5">
            <w:pPr>
              <w:spacing w:line="25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 xml:space="preserve">Recurrent or chronic upper respiratory tract infections </w:t>
            </w:r>
          </w:p>
          <w:p w14:paraId="4850A334" w14:textId="77777777" w:rsidR="00907DC2" w:rsidRPr="00C04899" w:rsidRDefault="00907DC2" w:rsidP="00EA23A5">
            <w:pPr>
              <w:spacing w:after="29" w:line="25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(otitis media, otorrhoea, sinusitis, tonsillitis)</w:t>
            </w:r>
          </w:p>
          <w:p w14:paraId="5891E77F" w14:textId="77777777" w:rsidR="00907DC2" w:rsidRPr="00C04899" w:rsidRDefault="00907DC2" w:rsidP="00EA23A5">
            <w:pPr>
              <w:spacing w:after="29" w:line="25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Herpes zoster</w:t>
            </w:r>
          </w:p>
          <w:p w14:paraId="706AC94D" w14:textId="77777777" w:rsidR="00907DC2" w:rsidRPr="00C04899" w:rsidRDefault="00907DC2" w:rsidP="00EA23A5">
            <w:pPr>
              <w:spacing w:after="29" w:line="25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Lineal gingival erythema</w:t>
            </w:r>
          </w:p>
          <w:p w14:paraId="4BB98AD4" w14:textId="77777777" w:rsidR="00907DC2" w:rsidRPr="00C04899" w:rsidRDefault="00907DC2" w:rsidP="00EA23A5">
            <w:pPr>
              <w:spacing w:after="29" w:line="25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Recurrent oral ulceration</w:t>
            </w:r>
          </w:p>
          <w:p w14:paraId="280FCA99" w14:textId="77777777" w:rsidR="00907DC2" w:rsidRPr="00C04899" w:rsidRDefault="00907DC2" w:rsidP="00EA23A5">
            <w:pPr>
              <w:spacing w:after="29" w:line="25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Papular pruritic eruption</w:t>
            </w:r>
          </w:p>
          <w:p w14:paraId="00DC126C" w14:textId="77777777" w:rsidR="00907DC2" w:rsidRPr="00C04899" w:rsidRDefault="00907DC2" w:rsidP="00EA23A5">
            <w:pPr>
              <w:spacing w:after="29" w:line="25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Fungal nail infections</w:t>
            </w:r>
          </w:p>
          <w:p w14:paraId="15BB6D9D" w14:textId="77777777" w:rsidR="00907DC2" w:rsidRPr="00C04899" w:rsidRDefault="00907DC2" w:rsidP="00EA23A5">
            <w:pPr>
              <w:spacing w:after="29" w:line="25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Extensive wart virus infection</w:t>
            </w:r>
          </w:p>
          <w:p w14:paraId="5268D23D" w14:textId="77777777" w:rsidR="00907DC2" w:rsidRPr="00C04899" w:rsidRDefault="00907DC2" w:rsidP="00EA23A5">
            <w:pPr>
              <w:spacing w:after="29" w:line="25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Extensive molluscum contagiosum</w:t>
            </w:r>
          </w:p>
          <w:p w14:paraId="1A5647F7" w14:textId="77777777" w:rsidR="00907DC2" w:rsidRPr="00C04899" w:rsidRDefault="00907DC2" w:rsidP="00EA23A5">
            <w:pPr>
              <w:spacing w:line="25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Unexplained persistent parotid enlargement</w:t>
            </w:r>
          </w:p>
        </w:tc>
      </w:tr>
      <w:tr w:rsidR="00907DC2" w:rsidRPr="00C04899" w14:paraId="0F99B086" w14:textId="77777777" w:rsidTr="00E06BE3">
        <w:trPr>
          <w:trHeight w:val="271"/>
        </w:trPr>
        <w:tc>
          <w:tcPr>
            <w:tcW w:w="9255" w:type="dxa"/>
            <w:gridSpan w:val="2"/>
            <w:tcBorders>
              <w:top w:val="single" w:sz="2" w:space="0" w:color="939597"/>
              <w:left w:val="single" w:sz="2" w:space="0" w:color="939597"/>
              <w:bottom w:val="single" w:sz="2" w:space="0" w:color="939597"/>
              <w:right w:val="single" w:sz="2" w:space="0" w:color="939597"/>
            </w:tcBorders>
            <w:shd w:val="clear" w:color="auto" w:fill="7CADB8"/>
          </w:tcPr>
          <w:p w14:paraId="37994FDD" w14:textId="77777777" w:rsidR="00907DC2" w:rsidRPr="00C04899" w:rsidRDefault="00907DC2" w:rsidP="00EA23A5">
            <w:pPr>
              <w:spacing w:line="25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b/>
                <w:color w:val="FFFFFF"/>
                <w:sz w:val="18"/>
              </w:rPr>
              <w:t>Clinical stage 3</w:t>
            </w:r>
          </w:p>
        </w:tc>
      </w:tr>
      <w:tr w:rsidR="00907DC2" w:rsidRPr="00C04899" w14:paraId="1FE5169B" w14:textId="77777777" w:rsidTr="00E06BE3">
        <w:trPr>
          <w:trHeight w:val="4538"/>
        </w:trPr>
        <w:tc>
          <w:tcPr>
            <w:tcW w:w="3444" w:type="dxa"/>
            <w:tcBorders>
              <w:top w:val="single" w:sz="2" w:space="0" w:color="939597"/>
              <w:left w:val="single" w:sz="2" w:space="0" w:color="939597"/>
              <w:bottom w:val="single" w:sz="2" w:space="0" w:color="939597"/>
              <w:right w:val="single" w:sz="2" w:space="0" w:color="939597"/>
            </w:tcBorders>
          </w:tcPr>
          <w:p w14:paraId="1615B2FD" w14:textId="77777777" w:rsidR="00907DC2" w:rsidRPr="00C04899" w:rsidRDefault="00907DC2" w:rsidP="00EA23A5">
            <w:pPr>
              <w:spacing w:after="113" w:line="22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Unexplained severe weight loss (&gt;10% of presumed or measured body weight)</w:t>
            </w:r>
          </w:p>
          <w:p w14:paraId="59805120" w14:textId="77777777" w:rsidR="00907DC2" w:rsidRPr="00C04899" w:rsidRDefault="00907DC2" w:rsidP="00EA23A5">
            <w:pPr>
              <w:spacing w:after="113" w:line="22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Unexplained chronic diarrhoea for longer than 1 month</w:t>
            </w:r>
          </w:p>
          <w:p w14:paraId="2AB521D3" w14:textId="77777777" w:rsidR="00907DC2" w:rsidRPr="00C04899" w:rsidRDefault="00907DC2" w:rsidP="00EA23A5">
            <w:pPr>
              <w:spacing w:after="113" w:line="22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Unexplained persistent fever (intermittent or constant for longer than 1 month)</w:t>
            </w:r>
          </w:p>
          <w:p w14:paraId="01DF7665" w14:textId="77777777" w:rsidR="00907DC2" w:rsidRPr="00C04899" w:rsidRDefault="00907DC2" w:rsidP="00EA23A5">
            <w:pPr>
              <w:spacing w:after="86" w:line="25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Persistent oral candidiasis</w:t>
            </w:r>
          </w:p>
          <w:p w14:paraId="74CDB2E4" w14:textId="77777777" w:rsidR="00907DC2" w:rsidRPr="00C04899" w:rsidRDefault="00907DC2" w:rsidP="00EA23A5">
            <w:pPr>
              <w:spacing w:after="86" w:line="25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Oral hairy leukoplakia</w:t>
            </w:r>
          </w:p>
          <w:p w14:paraId="1254C97F" w14:textId="77777777" w:rsidR="00907DC2" w:rsidRPr="00C04899" w:rsidRDefault="00907DC2" w:rsidP="00EA23A5">
            <w:pPr>
              <w:spacing w:after="86" w:line="25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Pulmonary tuberculosis</w:t>
            </w:r>
          </w:p>
          <w:p w14:paraId="59C2D07F" w14:textId="77777777" w:rsidR="00907DC2" w:rsidRPr="00C04899" w:rsidRDefault="00907DC2" w:rsidP="00EA23A5">
            <w:pPr>
              <w:spacing w:after="113" w:line="22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Severe bacterial infections (such as pneumonia, empyema, pyomyositis, bone or joint infection, meningitis, bacteraemia)</w:t>
            </w:r>
          </w:p>
          <w:p w14:paraId="21C57D4B" w14:textId="77777777" w:rsidR="00907DC2" w:rsidRPr="00C04899" w:rsidRDefault="00907DC2" w:rsidP="00EA23A5">
            <w:pPr>
              <w:spacing w:after="113" w:line="22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Acute necrotizing ulcerative stomatitis, gingivitis or periodontitis</w:t>
            </w:r>
          </w:p>
          <w:p w14:paraId="306461F7" w14:textId="77777777" w:rsidR="00907DC2" w:rsidRPr="00C04899" w:rsidRDefault="00907DC2" w:rsidP="00EA23A5">
            <w:pPr>
              <w:spacing w:line="25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Unexplained anaemia (&lt;8 g/dl), neutropaenia (&lt;0.5 x 10</w:t>
            </w:r>
            <w:r w:rsidRPr="00C04899">
              <w:rPr>
                <w:rFonts w:ascii="Calibri" w:eastAsia="Calibri" w:hAnsi="Calibri" w:cs="Calibri"/>
                <w:color w:val="57585B"/>
                <w:sz w:val="16"/>
                <w:vertAlign w:val="superscript"/>
              </w:rPr>
              <w:t>9</w:t>
            </w: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/l) and/or chronic thrombocytopaenia (&lt;50 x 10</w:t>
            </w:r>
            <w:r w:rsidRPr="00C04899">
              <w:rPr>
                <w:rFonts w:ascii="Calibri" w:eastAsia="Calibri" w:hAnsi="Calibri" w:cs="Calibri"/>
                <w:color w:val="57585B"/>
                <w:sz w:val="16"/>
                <w:vertAlign w:val="superscript"/>
              </w:rPr>
              <w:t>9</w:t>
            </w: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/l)</w:t>
            </w:r>
          </w:p>
        </w:tc>
        <w:tc>
          <w:tcPr>
            <w:tcW w:w="5811" w:type="dxa"/>
            <w:tcBorders>
              <w:top w:val="single" w:sz="2" w:space="0" w:color="939597"/>
              <w:left w:val="single" w:sz="2" w:space="0" w:color="939597"/>
              <w:bottom w:val="single" w:sz="2" w:space="0" w:color="939597"/>
              <w:right w:val="single" w:sz="2" w:space="0" w:color="939597"/>
            </w:tcBorders>
          </w:tcPr>
          <w:p w14:paraId="160F11A8" w14:textId="77777777" w:rsidR="00907DC2" w:rsidRPr="00C04899" w:rsidRDefault="00907DC2" w:rsidP="00EA23A5">
            <w:pPr>
              <w:spacing w:after="92" w:line="252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Unexplained moderate malnutrition</w:t>
            </w:r>
            <w:r w:rsidRPr="00C04899">
              <w:rPr>
                <w:rFonts w:ascii="Calibri" w:eastAsia="Calibri" w:hAnsi="Calibri" w:cs="Calibri"/>
                <w:color w:val="57585B"/>
                <w:sz w:val="16"/>
                <w:vertAlign w:val="superscript"/>
              </w:rPr>
              <w:t>b</w:t>
            </w: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 xml:space="preserve"> not adequately responding to standard therapy</w:t>
            </w:r>
          </w:p>
          <w:p w14:paraId="5B251419" w14:textId="77777777" w:rsidR="00907DC2" w:rsidRPr="00C04899" w:rsidRDefault="00907DC2" w:rsidP="00EA23A5">
            <w:pPr>
              <w:spacing w:after="86" w:line="25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Unexplained persistent diarrhoea (14 days or more)</w:t>
            </w:r>
          </w:p>
          <w:p w14:paraId="3880FA85" w14:textId="77777777" w:rsidR="00907DC2" w:rsidRPr="00C04899" w:rsidRDefault="00907DC2" w:rsidP="00EA23A5">
            <w:pPr>
              <w:spacing w:after="113" w:line="22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Unexplained persistent fever (above 37.5°C, intermittent or constant, for longer than one 1 month)</w:t>
            </w:r>
          </w:p>
          <w:p w14:paraId="47178853" w14:textId="77777777" w:rsidR="00907DC2" w:rsidRPr="00C04899" w:rsidRDefault="00907DC2" w:rsidP="00EA23A5">
            <w:pPr>
              <w:spacing w:after="86" w:line="25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Persistent oral candidiasis (after first 6 weeks of life)</w:t>
            </w:r>
          </w:p>
          <w:p w14:paraId="6CD5A0FB" w14:textId="77777777" w:rsidR="00907DC2" w:rsidRPr="00C04899" w:rsidRDefault="00907DC2" w:rsidP="00EA23A5">
            <w:pPr>
              <w:spacing w:after="86" w:line="25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Oral hairy leukoplakia</w:t>
            </w:r>
          </w:p>
          <w:p w14:paraId="5A8DAC4D" w14:textId="77777777" w:rsidR="00907DC2" w:rsidRPr="00C04899" w:rsidRDefault="00907DC2" w:rsidP="00EA23A5">
            <w:pPr>
              <w:spacing w:after="29" w:line="25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Lymph node tuberculosis</w:t>
            </w:r>
          </w:p>
          <w:p w14:paraId="0817EE34" w14:textId="77777777" w:rsidR="00907DC2" w:rsidRPr="00C04899" w:rsidRDefault="00907DC2" w:rsidP="00EA23A5">
            <w:pPr>
              <w:spacing w:after="86" w:line="25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Pulmonary tuberculosis</w:t>
            </w:r>
          </w:p>
          <w:p w14:paraId="1919E768" w14:textId="77777777" w:rsidR="00907DC2" w:rsidRPr="00C04899" w:rsidRDefault="00907DC2" w:rsidP="00EA23A5">
            <w:pPr>
              <w:spacing w:after="86" w:line="25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Severe recurrent bacterial pneumonia</w:t>
            </w:r>
          </w:p>
          <w:p w14:paraId="11CF4232" w14:textId="77777777" w:rsidR="00907DC2" w:rsidRPr="00C04899" w:rsidRDefault="00907DC2" w:rsidP="00EA23A5">
            <w:pPr>
              <w:spacing w:after="113" w:line="22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Acute necrotizing ulcerative gingivitis or periodontitis</w:t>
            </w:r>
          </w:p>
          <w:p w14:paraId="572B4198" w14:textId="77777777" w:rsidR="00907DC2" w:rsidRPr="00C04899" w:rsidRDefault="00907DC2" w:rsidP="00EA23A5">
            <w:pPr>
              <w:spacing w:line="25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 xml:space="preserve">Unexplained anaemia (&lt;8 g/dl), neutropaenia  </w:t>
            </w:r>
          </w:p>
          <w:p w14:paraId="31803E5C" w14:textId="77777777" w:rsidR="00907DC2" w:rsidRPr="00C04899" w:rsidRDefault="00907DC2" w:rsidP="00EA23A5">
            <w:pPr>
              <w:spacing w:line="259" w:lineRule="auto"/>
              <w:ind w:right="226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(&lt;0.5 x 10</w:t>
            </w:r>
            <w:r w:rsidRPr="00C04899">
              <w:rPr>
                <w:rFonts w:ascii="Calibri" w:eastAsia="Calibri" w:hAnsi="Calibri" w:cs="Calibri"/>
                <w:color w:val="57585B"/>
                <w:sz w:val="16"/>
                <w:vertAlign w:val="superscript"/>
              </w:rPr>
              <w:t>9</w:t>
            </w: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/l) or chronic thrombocytopaenia  (&lt;50 x 10</w:t>
            </w:r>
            <w:r w:rsidRPr="00C04899">
              <w:rPr>
                <w:rFonts w:ascii="Calibri" w:eastAsia="Calibri" w:hAnsi="Calibri" w:cs="Calibri"/>
                <w:color w:val="57585B"/>
                <w:sz w:val="16"/>
                <w:vertAlign w:val="superscript"/>
              </w:rPr>
              <w:t>9</w:t>
            </w: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/l)</w:t>
            </w:r>
          </w:p>
        </w:tc>
      </w:tr>
      <w:tr w:rsidR="00907DC2" w:rsidRPr="00C04899" w14:paraId="6EE25F6B" w14:textId="77777777" w:rsidTr="00E06BE3">
        <w:trPr>
          <w:trHeight w:val="248"/>
        </w:trPr>
        <w:tc>
          <w:tcPr>
            <w:tcW w:w="3444" w:type="dxa"/>
            <w:tcBorders>
              <w:top w:val="single" w:sz="2" w:space="0" w:color="939597"/>
              <w:left w:val="single" w:sz="2" w:space="0" w:color="939597"/>
              <w:bottom w:val="single" w:sz="2" w:space="0" w:color="939597"/>
              <w:right w:val="single" w:sz="2" w:space="0" w:color="939597"/>
            </w:tcBorders>
            <w:shd w:val="clear" w:color="auto" w:fill="007C89"/>
          </w:tcPr>
          <w:p w14:paraId="32A10137" w14:textId="77777777" w:rsidR="00907DC2" w:rsidRPr="00C04899" w:rsidRDefault="00907DC2" w:rsidP="00EA23A5">
            <w:pPr>
              <w:spacing w:line="259" w:lineRule="auto"/>
              <w:ind w:left="8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b/>
                <w:color w:val="FFFFFF"/>
                <w:sz w:val="18"/>
              </w:rPr>
              <w:t>Adults and adolescents</w:t>
            </w:r>
            <w:r w:rsidRPr="00C04899">
              <w:rPr>
                <w:rFonts w:ascii="Calibri" w:eastAsia="Calibri" w:hAnsi="Calibri" w:cs="Calibri"/>
                <w:b/>
                <w:color w:val="FFFFFF"/>
                <w:sz w:val="16"/>
                <w:vertAlign w:val="superscript"/>
              </w:rPr>
              <w:t>a</w:t>
            </w:r>
          </w:p>
        </w:tc>
        <w:tc>
          <w:tcPr>
            <w:tcW w:w="5811" w:type="dxa"/>
            <w:tcBorders>
              <w:top w:val="single" w:sz="2" w:space="0" w:color="939597"/>
              <w:left w:val="single" w:sz="2" w:space="0" w:color="939597"/>
              <w:bottom w:val="single" w:sz="2" w:space="0" w:color="939597"/>
              <w:right w:val="single" w:sz="2" w:space="0" w:color="939597"/>
            </w:tcBorders>
            <w:shd w:val="clear" w:color="auto" w:fill="007C89"/>
          </w:tcPr>
          <w:p w14:paraId="65B86AB4" w14:textId="77777777" w:rsidR="00907DC2" w:rsidRPr="00C04899" w:rsidRDefault="00907DC2" w:rsidP="00EA23A5">
            <w:pPr>
              <w:spacing w:line="259" w:lineRule="auto"/>
              <w:ind w:left="8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b/>
                <w:color w:val="FFFFFF"/>
                <w:sz w:val="18"/>
              </w:rPr>
              <w:t>Children</w:t>
            </w:r>
          </w:p>
        </w:tc>
      </w:tr>
      <w:tr w:rsidR="00907DC2" w:rsidRPr="00C04899" w14:paraId="51E3487A" w14:textId="77777777" w:rsidTr="00E06BE3">
        <w:trPr>
          <w:trHeight w:val="248"/>
        </w:trPr>
        <w:tc>
          <w:tcPr>
            <w:tcW w:w="9255" w:type="dxa"/>
            <w:gridSpan w:val="2"/>
            <w:tcBorders>
              <w:top w:val="single" w:sz="2" w:space="0" w:color="939597"/>
              <w:left w:val="single" w:sz="2" w:space="0" w:color="939597"/>
              <w:bottom w:val="single" w:sz="2" w:space="0" w:color="939597"/>
              <w:right w:val="single" w:sz="2" w:space="0" w:color="939597"/>
            </w:tcBorders>
            <w:shd w:val="clear" w:color="auto" w:fill="7CADB8"/>
          </w:tcPr>
          <w:p w14:paraId="7D737884" w14:textId="77777777" w:rsidR="00907DC2" w:rsidRPr="00C04899" w:rsidRDefault="00907DC2" w:rsidP="00EA23A5">
            <w:pPr>
              <w:spacing w:line="259" w:lineRule="auto"/>
              <w:ind w:left="8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b/>
                <w:color w:val="FFFFFF"/>
                <w:sz w:val="18"/>
              </w:rPr>
              <w:t>Clinical stage 3</w:t>
            </w:r>
          </w:p>
        </w:tc>
      </w:tr>
      <w:tr w:rsidR="00907DC2" w:rsidRPr="00C04899" w14:paraId="24685EF5" w14:textId="77777777" w:rsidTr="00E06BE3">
        <w:trPr>
          <w:trHeight w:val="748"/>
        </w:trPr>
        <w:tc>
          <w:tcPr>
            <w:tcW w:w="3444" w:type="dxa"/>
            <w:tcBorders>
              <w:top w:val="single" w:sz="2" w:space="0" w:color="939597"/>
              <w:left w:val="single" w:sz="2" w:space="0" w:color="939597"/>
              <w:bottom w:val="single" w:sz="2" w:space="0" w:color="939597"/>
              <w:right w:val="single" w:sz="2" w:space="0" w:color="939597"/>
            </w:tcBorders>
          </w:tcPr>
          <w:p w14:paraId="17605926" w14:textId="77777777" w:rsidR="00907DC2" w:rsidRPr="00C04899" w:rsidRDefault="00907DC2" w:rsidP="00EA23A5">
            <w:pPr>
              <w:spacing w:after="160" w:line="259" w:lineRule="auto"/>
              <w:rPr>
                <w:rFonts w:ascii="Calibri" w:eastAsia="Calibri" w:hAnsi="Calibri" w:cs="Calibri"/>
                <w:color w:val="57585B"/>
                <w:sz w:val="14"/>
              </w:rPr>
            </w:pPr>
          </w:p>
        </w:tc>
        <w:tc>
          <w:tcPr>
            <w:tcW w:w="5811" w:type="dxa"/>
            <w:tcBorders>
              <w:top w:val="single" w:sz="2" w:space="0" w:color="939597"/>
              <w:left w:val="single" w:sz="2" w:space="0" w:color="939597"/>
              <w:bottom w:val="single" w:sz="2" w:space="0" w:color="939597"/>
              <w:right w:val="single" w:sz="2" w:space="0" w:color="939597"/>
            </w:tcBorders>
          </w:tcPr>
          <w:p w14:paraId="6648BEB3" w14:textId="77777777" w:rsidR="00907DC2" w:rsidRPr="00C04899" w:rsidRDefault="00907DC2" w:rsidP="00EA23A5">
            <w:pPr>
              <w:spacing w:after="29" w:line="259" w:lineRule="auto"/>
              <w:ind w:left="8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Symptomatic lymphoid interstitial pneumonitis</w:t>
            </w:r>
          </w:p>
          <w:p w14:paraId="0FC8C633" w14:textId="77777777" w:rsidR="00907DC2" w:rsidRPr="00C04899" w:rsidRDefault="00907DC2" w:rsidP="00EA23A5">
            <w:pPr>
              <w:spacing w:line="259" w:lineRule="auto"/>
              <w:ind w:left="8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Chronic HIV-associated lung disease, including bronchiectasis</w:t>
            </w:r>
          </w:p>
        </w:tc>
      </w:tr>
      <w:tr w:rsidR="00907DC2" w:rsidRPr="00C04899" w14:paraId="18B8FE41" w14:textId="77777777" w:rsidTr="00E06BE3">
        <w:trPr>
          <w:trHeight w:val="305"/>
        </w:trPr>
        <w:tc>
          <w:tcPr>
            <w:tcW w:w="9255" w:type="dxa"/>
            <w:gridSpan w:val="2"/>
            <w:tcBorders>
              <w:top w:val="single" w:sz="2" w:space="0" w:color="939597"/>
              <w:left w:val="single" w:sz="2" w:space="0" w:color="939597"/>
              <w:bottom w:val="single" w:sz="2" w:space="0" w:color="939597"/>
              <w:right w:val="single" w:sz="2" w:space="0" w:color="939597"/>
            </w:tcBorders>
            <w:shd w:val="clear" w:color="auto" w:fill="7CADB8"/>
          </w:tcPr>
          <w:p w14:paraId="530F9AF8" w14:textId="77777777" w:rsidR="00907DC2" w:rsidRPr="00C04899" w:rsidRDefault="00907DC2" w:rsidP="00EA23A5">
            <w:pPr>
              <w:spacing w:line="259" w:lineRule="auto"/>
              <w:ind w:left="8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b/>
                <w:color w:val="FFFFFF"/>
                <w:sz w:val="18"/>
              </w:rPr>
              <w:t>Clinical stage 4</w:t>
            </w:r>
            <w:r w:rsidRPr="00C04899">
              <w:rPr>
                <w:rFonts w:ascii="Calibri" w:eastAsia="Calibri" w:hAnsi="Calibri" w:cs="Calibri"/>
                <w:b/>
                <w:color w:val="FFFFFF"/>
                <w:sz w:val="16"/>
                <w:vertAlign w:val="superscript"/>
              </w:rPr>
              <w:t>c</w:t>
            </w:r>
          </w:p>
        </w:tc>
      </w:tr>
      <w:tr w:rsidR="00907DC2" w:rsidRPr="00C04899" w14:paraId="02A5F2D2" w14:textId="77777777" w:rsidTr="00E06BE3">
        <w:trPr>
          <w:trHeight w:val="8515"/>
        </w:trPr>
        <w:tc>
          <w:tcPr>
            <w:tcW w:w="3444" w:type="dxa"/>
            <w:tcBorders>
              <w:top w:val="single" w:sz="2" w:space="0" w:color="939597"/>
              <w:left w:val="single" w:sz="2" w:space="0" w:color="939597"/>
              <w:bottom w:val="single" w:sz="2" w:space="0" w:color="939597"/>
              <w:right w:val="single" w:sz="2" w:space="0" w:color="939597"/>
            </w:tcBorders>
          </w:tcPr>
          <w:p w14:paraId="0BFEB525" w14:textId="77777777" w:rsidR="00907DC2" w:rsidRPr="00C04899" w:rsidRDefault="00907DC2" w:rsidP="00EA23A5">
            <w:pPr>
              <w:spacing w:after="86" w:line="259" w:lineRule="auto"/>
              <w:ind w:left="8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lastRenderedPageBreak/>
              <w:t>HIV wasting syndrome</w:t>
            </w:r>
          </w:p>
          <w:p w14:paraId="45780264" w14:textId="77777777" w:rsidR="00907DC2" w:rsidRPr="00C04899" w:rsidRDefault="00907DC2" w:rsidP="00EA23A5">
            <w:pPr>
              <w:spacing w:after="82" w:line="25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 xml:space="preserve">Pneumocystis (jirovecii) pneumonia </w:t>
            </w:r>
          </w:p>
          <w:p w14:paraId="280087C7" w14:textId="77777777" w:rsidR="00907DC2" w:rsidRPr="00C04899" w:rsidRDefault="00907DC2" w:rsidP="00EA23A5">
            <w:pPr>
              <w:spacing w:after="86" w:line="259" w:lineRule="auto"/>
              <w:ind w:left="8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Recurrent severe bacterial pneumonia</w:t>
            </w:r>
          </w:p>
          <w:p w14:paraId="3765A1C7" w14:textId="77777777" w:rsidR="00907DC2" w:rsidRPr="00C04899" w:rsidRDefault="00907DC2" w:rsidP="00EA23A5">
            <w:pPr>
              <w:spacing w:after="113" w:line="229" w:lineRule="auto"/>
              <w:ind w:left="8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Chronic herpes simplex infection (orolabial, genital or anorectal of more than 1 month’s duration or visceral at any site)</w:t>
            </w:r>
          </w:p>
          <w:p w14:paraId="50FC29E1" w14:textId="77777777" w:rsidR="00907DC2" w:rsidRPr="00C04899" w:rsidRDefault="00907DC2" w:rsidP="00EA23A5">
            <w:pPr>
              <w:spacing w:after="57" w:line="291" w:lineRule="auto"/>
              <w:ind w:left="8" w:right="179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Oesophageal candidiasis (or candidiasis of trachea, bronchi or lungs) Extrapulmonary tuberculosis</w:t>
            </w:r>
          </w:p>
          <w:p w14:paraId="74DF8DBA" w14:textId="77777777" w:rsidR="00907DC2" w:rsidRPr="00C04899" w:rsidRDefault="00907DC2" w:rsidP="00EA23A5">
            <w:pPr>
              <w:spacing w:after="86" w:line="259" w:lineRule="auto"/>
              <w:ind w:left="8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Kaposi sarcoma</w:t>
            </w:r>
          </w:p>
          <w:p w14:paraId="3F4D157A" w14:textId="77777777" w:rsidR="00907DC2" w:rsidRPr="00C04899" w:rsidRDefault="00907DC2" w:rsidP="00EA23A5">
            <w:pPr>
              <w:spacing w:after="113" w:line="229" w:lineRule="auto"/>
              <w:ind w:left="8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Cytomegalovirus infection (retinitis or infection of other organs)</w:t>
            </w:r>
          </w:p>
          <w:p w14:paraId="0B3DBB5F" w14:textId="77777777" w:rsidR="00907DC2" w:rsidRPr="00C04899" w:rsidRDefault="00907DC2" w:rsidP="00EA23A5">
            <w:pPr>
              <w:spacing w:after="86" w:line="259" w:lineRule="auto"/>
              <w:ind w:left="8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Central nervous system toxoplasmosis</w:t>
            </w:r>
          </w:p>
          <w:p w14:paraId="5A49DB04" w14:textId="77777777" w:rsidR="00907DC2" w:rsidRPr="00C04899" w:rsidRDefault="00907DC2" w:rsidP="00EA23A5">
            <w:pPr>
              <w:spacing w:after="86" w:line="259" w:lineRule="auto"/>
              <w:ind w:left="8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HIV encephalopathy</w:t>
            </w:r>
          </w:p>
          <w:p w14:paraId="5E64086F" w14:textId="77777777" w:rsidR="00907DC2" w:rsidRPr="00C04899" w:rsidRDefault="00907DC2" w:rsidP="00EA23A5">
            <w:pPr>
              <w:spacing w:after="113" w:line="229" w:lineRule="auto"/>
              <w:ind w:left="8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Extrapulmonary cryptococcosis, including meningitis</w:t>
            </w:r>
          </w:p>
          <w:p w14:paraId="3EA47E50" w14:textId="77777777" w:rsidR="00907DC2" w:rsidRPr="00C04899" w:rsidRDefault="00907DC2" w:rsidP="00EA23A5">
            <w:pPr>
              <w:spacing w:after="113" w:line="229" w:lineRule="auto"/>
              <w:ind w:left="8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Disseminated nontuberculous mycobacterial infection</w:t>
            </w:r>
          </w:p>
          <w:p w14:paraId="478EA3CB" w14:textId="77777777" w:rsidR="00907DC2" w:rsidRPr="00C04899" w:rsidRDefault="00907DC2" w:rsidP="00EA23A5">
            <w:pPr>
              <w:spacing w:after="86" w:line="259" w:lineRule="auto"/>
              <w:ind w:left="8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Progressive multifocal leukoencephalopathy</w:t>
            </w:r>
          </w:p>
          <w:p w14:paraId="462E8FB1" w14:textId="77777777" w:rsidR="00907DC2" w:rsidRPr="00C04899" w:rsidRDefault="00907DC2" w:rsidP="00EA23A5">
            <w:pPr>
              <w:spacing w:after="86" w:line="259" w:lineRule="auto"/>
              <w:ind w:left="8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Chronic cryptosporidiosis</w:t>
            </w:r>
          </w:p>
          <w:p w14:paraId="034B5731" w14:textId="77777777" w:rsidR="00907DC2" w:rsidRPr="00C04899" w:rsidRDefault="00907DC2" w:rsidP="00EA23A5">
            <w:pPr>
              <w:spacing w:after="86" w:line="259" w:lineRule="auto"/>
              <w:ind w:left="8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Chronic isosporiasis</w:t>
            </w:r>
          </w:p>
          <w:p w14:paraId="7C5C96C3" w14:textId="77777777" w:rsidR="00907DC2" w:rsidRPr="00C04899" w:rsidRDefault="00907DC2" w:rsidP="00EA23A5">
            <w:pPr>
              <w:spacing w:after="113" w:line="229" w:lineRule="auto"/>
              <w:ind w:left="8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Disseminated mycosis (extrapulmonary histoplasmosis, coccidioidomycosis)</w:t>
            </w:r>
          </w:p>
          <w:p w14:paraId="0710BE3E" w14:textId="77777777" w:rsidR="00907DC2" w:rsidRPr="00C04899" w:rsidRDefault="00907DC2" w:rsidP="00EA23A5">
            <w:pPr>
              <w:spacing w:after="86" w:line="259" w:lineRule="auto"/>
              <w:ind w:left="8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Lymphoma (cerebral or B-cell non-Hodgkin)</w:t>
            </w:r>
          </w:p>
          <w:p w14:paraId="285EFD42" w14:textId="77777777" w:rsidR="00907DC2" w:rsidRPr="00C04899" w:rsidRDefault="00907DC2" w:rsidP="00EA23A5">
            <w:pPr>
              <w:spacing w:after="113" w:line="229" w:lineRule="auto"/>
              <w:ind w:left="8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Symptomatic HIV-associated nephropathy or cardiomyopathy</w:t>
            </w:r>
          </w:p>
          <w:p w14:paraId="5F26914F" w14:textId="77777777" w:rsidR="00907DC2" w:rsidRPr="00C04899" w:rsidRDefault="00907DC2" w:rsidP="00EA23A5">
            <w:pPr>
              <w:spacing w:after="57" w:line="226" w:lineRule="auto"/>
              <w:ind w:left="8"/>
              <w:jc w:val="both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Recurrent septicaemia (including nontyphoidal Salmonella)</w:t>
            </w:r>
          </w:p>
          <w:p w14:paraId="65A176B6" w14:textId="77777777" w:rsidR="00907DC2" w:rsidRPr="00C04899" w:rsidRDefault="00907DC2" w:rsidP="00EA23A5">
            <w:pPr>
              <w:spacing w:after="29" w:line="259" w:lineRule="auto"/>
              <w:ind w:left="8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Invasive cervical carcinoma</w:t>
            </w:r>
          </w:p>
          <w:p w14:paraId="7E541D59" w14:textId="77777777" w:rsidR="00907DC2" w:rsidRPr="00C04899" w:rsidRDefault="00907DC2" w:rsidP="00EA23A5">
            <w:pPr>
              <w:spacing w:line="259" w:lineRule="auto"/>
              <w:ind w:left="8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Atypical disseminated leishmaniasis</w:t>
            </w:r>
          </w:p>
        </w:tc>
        <w:tc>
          <w:tcPr>
            <w:tcW w:w="5811" w:type="dxa"/>
            <w:tcBorders>
              <w:top w:val="single" w:sz="2" w:space="0" w:color="939597"/>
              <w:left w:val="single" w:sz="2" w:space="0" w:color="939597"/>
              <w:bottom w:val="single" w:sz="2" w:space="0" w:color="939597"/>
              <w:right w:val="single" w:sz="2" w:space="0" w:color="939597"/>
            </w:tcBorders>
          </w:tcPr>
          <w:p w14:paraId="7BF6DB7C" w14:textId="77777777" w:rsidR="00907DC2" w:rsidRPr="00C04899" w:rsidRDefault="00907DC2" w:rsidP="00EA23A5">
            <w:pPr>
              <w:spacing w:after="147" w:line="216" w:lineRule="auto"/>
              <w:ind w:left="8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Unexplained severe wasting, stunting or severe malnutrition</w:t>
            </w:r>
            <w:r w:rsidRPr="00C04899">
              <w:rPr>
                <w:rFonts w:ascii="Calibri" w:eastAsia="Calibri" w:hAnsi="Calibri" w:cs="Calibri"/>
                <w:color w:val="57585B"/>
                <w:sz w:val="16"/>
                <w:vertAlign w:val="superscript"/>
              </w:rPr>
              <w:t>d</w:t>
            </w: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 xml:space="preserve"> not responding to standard therapy</w:t>
            </w:r>
          </w:p>
          <w:p w14:paraId="484F2380" w14:textId="77777777" w:rsidR="00907DC2" w:rsidRPr="00C04899" w:rsidRDefault="00907DC2" w:rsidP="00EA23A5">
            <w:pPr>
              <w:spacing w:after="82" w:line="259" w:lineRule="auto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Pneumocystis (jirovecii) pneumonia</w:t>
            </w:r>
          </w:p>
          <w:p w14:paraId="1F11BE4B" w14:textId="77777777" w:rsidR="00907DC2" w:rsidRPr="00C04899" w:rsidRDefault="00907DC2" w:rsidP="00EA23A5">
            <w:pPr>
              <w:spacing w:after="113" w:line="229" w:lineRule="auto"/>
              <w:ind w:left="8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Recurrent severe bacterial infections (such as empyema, pyomyositis, bone or joint infection, meningitis, but excluding pneumonia)</w:t>
            </w:r>
          </w:p>
          <w:p w14:paraId="06BE0017" w14:textId="77777777" w:rsidR="00907DC2" w:rsidRPr="00C04899" w:rsidRDefault="00907DC2" w:rsidP="00EA23A5">
            <w:pPr>
              <w:spacing w:after="113" w:line="229" w:lineRule="auto"/>
              <w:ind w:left="8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Chronic herpes simplex infection (orolabial or cutaneous of more than 1 month’s duration or visceral at any site)</w:t>
            </w:r>
          </w:p>
          <w:p w14:paraId="421638B7" w14:textId="77777777" w:rsidR="00907DC2" w:rsidRPr="00C04899" w:rsidRDefault="00907DC2" w:rsidP="00EA23A5">
            <w:pPr>
              <w:spacing w:after="113" w:line="229" w:lineRule="auto"/>
              <w:ind w:left="8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Oesophageal candidiasis (or candidiasis of trachea, bronchi or lungs)</w:t>
            </w:r>
          </w:p>
          <w:p w14:paraId="698A8D75" w14:textId="77777777" w:rsidR="00907DC2" w:rsidRPr="00C04899" w:rsidRDefault="00907DC2" w:rsidP="00EA23A5">
            <w:pPr>
              <w:spacing w:after="86" w:line="259" w:lineRule="auto"/>
              <w:ind w:left="8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Extrapulmonary tuberculosis</w:t>
            </w:r>
          </w:p>
          <w:p w14:paraId="0361BE90" w14:textId="77777777" w:rsidR="00907DC2" w:rsidRPr="00C04899" w:rsidRDefault="00907DC2" w:rsidP="00EA23A5">
            <w:pPr>
              <w:spacing w:after="86" w:line="259" w:lineRule="auto"/>
              <w:ind w:left="8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Kaposi sarcoma</w:t>
            </w:r>
          </w:p>
          <w:p w14:paraId="57D853DB" w14:textId="77777777" w:rsidR="00907DC2" w:rsidRPr="00C04899" w:rsidRDefault="00907DC2" w:rsidP="00EA23A5">
            <w:pPr>
              <w:spacing w:after="113" w:line="229" w:lineRule="auto"/>
              <w:ind w:left="8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Cytomegalovirus infection (retinitis or infection of other organs with onset at age more than 1 month)</w:t>
            </w:r>
          </w:p>
          <w:p w14:paraId="2115E595" w14:textId="77777777" w:rsidR="00907DC2" w:rsidRPr="00C04899" w:rsidRDefault="00907DC2" w:rsidP="00EA23A5">
            <w:pPr>
              <w:spacing w:after="57" w:line="291" w:lineRule="auto"/>
              <w:ind w:left="8" w:right="347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Central nervous system toxoplasmosis (after the neonatal period) HIV encephalopathy</w:t>
            </w:r>
          </w:p>
          <w:p w14:paraId="6015439E" w14:textId="77777777" w:rsidR="00907DC2" w:rsidRPr="00C04899" w:rsidRDefault="00907DC2" w:rsidP="00EA23A5">
            <w:pPr>
              <w:spacing w:after="86" w:line="259" w:lineRule="auto"/>
              <w:ind w:left="8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Extrapulmonary cryptococcosis, including meningitis</w:t>
            </w:r>
          </w:p>
          <w:p w14:paraId="2ACFF0F9" w14:textId="77777777" w:rsidR="00907DC2" w:rsidRPr="00C04899" w:rsidRDefault="00907DC2" w:rsidP="00EA23A5">
            <w:pPr>
              <w:spacing w:after="113" w:line="229" w:lineRule="auto"/>
              <w:ind w:left="8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Disseminated nontuberculous mycobacterial infection</w:t>
            </w:r>
          </w:p>
          <w:p w14:paraId="065C3B81" w14:textId="77777777" w:rsidR="00907DC2" w:rsidRPr="00C04899" w:rsidRDefault="00907DC2" w:rsidP="00EA23A5">
            <w:pPr>
              <w:spacing w:after="86" w:line="259" w:lineRule="auto"/>
              <w:ind w:left="8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Progressive multifocal leukoencephalopathy</w:t>
            </w:r>
          </w:p>
          <w:p w14:paraId="1B637C70" w14:textId="77777777" w:rsidR="00907DC2" w:rsidRPr="00C04899" w:rsidRDefault="00907DC2" w:rsidP="00EA23A5">
            <w:pPr>
              <w:spacing w:after="86" w:line="259" w:lineRule="auto"/>
              <w:ind w:left="8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Chronic cryptosporidiosis (with diarrhoea)</w:t>
            </w:r>
          </w:p>
          <w:p w14:paraId="52A98D7B" w14:textId="77777777" w:rsidR="00907DC2" w:rsidRPr="00C04899" w:rsidRDefault="00907DC2" w:rsidP="00EA23A5">
            <w:pPr>
              <w:spacing w:after="86" w:line="259" w:lineRule="auto"/>
              <w:ind w:left="8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Chronic isosporiasis</w:t>
            </w:r>
          </w:p>
          <w:p w14:paraId="4DA59BBF" w14:textId="77777777" w:rsidR="00907DC2" w:rsidRPr="00C04899" w:rsidRDefault="00907DC2" w:rsidP="00EA23A5">
            <w:pPr>
              <w:spacing w:after="57" w:line="291" w:lineRule="auto"/>
              <w:ind w:left="8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Disseminated endemic mycosis (extrapulmonary histoplasmosis, coccidioidomycosis, penicilliosis) Cerebral or B-cell non-Hodgkin lymphoma</w:t>
            </w:r>
          </w:p>
          <w:p w14:paraId="6554D616" w14:textId="77777777" w:rsidR="00907DC2" w:rsidRPr="00C04899" w:rsidRDefault="00907DC2" w:rsidP="00EA23A5">
            <w:pPr>
              <w:spacing w:line="259" w:lineRule="auto"/>
              <w:ind w:left="8"/>
              <w:rPr>
                <w:rFonts w:ascii="Calibri" w:eastAsia="Calibri" w:hAnsi="Calibri" w:cs="Calibri"/>
                <w:color w:val="57585B"/>
                <w:sz w:val="14"/>
              </w:rPr>
            </w:pPr>
            <w:r w:rsidRPr="00C04899">
              <w:rPr>
                <w:rFonts w:ascii="Calibri" w:eastAsia="Calibri" w:hAnsi="Calibri" w:cs="Calibri"/>
                <w:color w:val="57585B"/>
                <w:sz w:val="18"/>
              </w:rPr>
              <w:t>HIV-associated nephropathy or cardiomyopathy</w:t>
            </w:r>
          </w:p>
        </w:tc>
      </w:tr>
    </w:tbl>
    <w:p w14:paraId="33611A30" w14:textId="77777777" w:rsidR="00907DC2" w:rsidRPr="00C04899" w:rsidRDefault="00907DC2" w:rsidP="00907DC2">
      <w:pPr>
        <w:numPr>
          <w:ilvl w:val="0"/>
          <w:numId w:val="1"/>
        </w:numPr>
        <w:spacing w:after="5" w:line="258" w:lineRule="auto"/>
        <w:ind w:hanging="62"/>
        <w:rPr>
          <w:rFonts w:ascii="Calibri" w:eastAsia="Calibri" w:hAnsi="Calibri" w:cs="Calibri"/>
          <w:color w:val="57585B"/>
          <w:sz w:val="14"/>
          <w:szCs w:val="22"/>
          <w:lang w:val="en-GB" w:eastAsia="en-GB"/>
        </w:rPr>
      </w:pPr>
      <w:r w:rsidRPr="00C04899">
        <w:rPr>
          <w:rFonts w:ascii="Calibri" w:eastAsia="Calibri" w:hAnsi="Calibri" w:cs="Calibri"/>
          <w:color w:val="57585B"/>
          <w:sz w:val="14"/>
          <w:szCs w:val="22"/>
          <w:lang w:val="en-GB" w:eastAsia="en-GB"/>
        </w:rPr>
        <w:t xml:space="preserve">In the development of this table, adolescents were defined as 15 years or older. For those aged less than 15 years, the clinical </w:t>
      </w:r>
    </w:p>
    <w:p w14:paraId="2F366A40" w14:textId="77777777" w:rsidR="00907DC2" w:rsidRPr="00C04899" w:rsidRDefault="00907DC2" w:rsidP="00907DC2">
      <w:pPr>
        <w:spacing w:after="5" w:line="258" w:lineRule="auto"/>
        <w:ind w:left="4" w:hanging="10"/>
        <w:rPr>
          <w:rFonts w:ascii="Calibri" w:eastAsia="Calibri" w:hAnsi="Calibri" w:cs="Calibri"/>
          <w:color w:val="57585B"/>
          <w:sz w:val="14"/>
          <w:szCs w:val="22"/>
          <w:lang w:val="en-GB" w:eastAsia="en-GB"/>
        </w:rPr>
      </w:pPr>
      <w:r w:rsidRPr="00C04899">
        <w:rPr>
          <w:rFonts w:ascii="Calibri" w:eastAsia="Calibri" w:hAnsi="Calibri" w:cs="Calibri"/>
          <w:color w:val="57585B"/>
          <w:sz w:val="14"/>
          <w:szCs w:val="22"/>
          <w:lang w:val="en-GB" w:eastAsia="en-GB"/>
        </w:rPr>
        <w:t>staging for children should be used.</w:t>
      </w:r>
    </w:p>
    <w:p w14:paraId="5596D651" w14:textId="77777777" w:rsidR="00907DC2" w:rsidRPr="00C04899" w:rsidRDefault="00907DC2" w:rsidP="00907DC2">
      <w:pPr>
        <w:numPr>
          <w:ilvl w:val="0"/>
          <w:numId w:val="1"/>
        </w:numPr>
        <w:spacing w:after="61" w:line="258" w:lineRule="auto"/>
        <w:ind w:hanging="62"/>
        <w:rPr>
          <w:rFonts w:ascii="Calibri" w:eastAsia="Calibri" w:hAnsi="Calibri" w:cs="Calibri"/>
          <w:color w:val="57585B"/>
          <w:sz w:val="14"/>
          <w:szCs w:val="22"/>
          <w:lang w:val="en-GB" w:eastAsia="en-GB"/>
        </w:rPr>
      </w:pPr>
      <w:r w:rsidRPr="00C04899">
        <w:rPr>
          <w:rFonts w:ascii="Calibri" w:eastAsia="Calibri" w:hAnsi="Calibri" w:cs="Calibri"/>
          <w:color w:val="57585B"/>
          <w:sz w:val="14"/>
          <w:szCs w:val="22"/>
          <w:lang w:val="en-GB" w:eastAsia="en-GB"/>
        </w:rPr>
        <w:t xml:space="preserve">For children younger than 5 years, moderate malnutrition is defined as weight-for-height &lt;–2 z-score or mid-upper arm </w:t>
      </w:r>
    </w:p>
    <w:p w14:paraId="16A8BCB1" w14:textId="77777777" w:rsidR="00907DC2" w:rsidRPr="00C04899" w:rsidRDefault="00907DC2" w:rsidP="00907DC2">
      <w:pPr>
        <w:spacing w:after="5" w:line="258" w:lineRule="auto"/>
        <w:ind w:left="4" w:hanging="10"/>
        <w:rPr>
          <w:rFonts w:ascii="Calibri" w:eastAsia="Calibri" w:hAnsi="Calibri" w:cs="Calibri"/>
          <w:color w:val="57585B"/>
          <w:sz w:val="14"/>
          <w:szCs w:val="22"/>
          <w:lang w:val="en-GB" w:eastAsia="en-GB"/>
        </w:rPr>
      </w:pPr>
      <w:r w:rsidRPr="00C04899">
        <w:rPr>
          <w:rFonts w:ascii="Calibri" w:eastAsia="Calibri" w:hAnsi="Calibri" w:cs="Calibri"/>
          <w:color w:val="57585B"/>
          <w:sz w:val="14"/>
          <w:szCs w:val="22"/>
          <w:lang w:val="en-GB" w:eastAsia="en-GB"/>
        </w:rPr>
        <w:t xml:space="preserve">circumference </w:t>
      </w:r>
      <w:r w:rsidRPr="00C04899">
        <w:rPr>
          <w:rFonts w:ascii="Segoe UI Symbol" w:eastAsia="Segoe UI Symbol" w:hAnsi="Segoe UI Symbol" w:cs="Segoe UI Symbol"/>
          <w:color w:val="57585B"/>
          <w:sz w:val="14"/>
          <w:szCs w:val="22"/>
          <w:lang w:val="en-GB" w:eastAsia="en-GB"/>
        </w:rPr>
        <w:t>≥</w:t>
      </w:r>
      <w:r w:rsidRPr="00C04899">
        <w:rPr>
          <w:rFonts w:ascii="Calibri" w:eastAsia="Calibri" w:hAnsi="Calibri" w:cs="Calibri"/>
          <w:color w:val="57585B"/>
          <w:sz w:val="14"/>
          <w:szCs w:val="22"/>
          <w:lang w:val="en-GB" w:eastAsia="en-GB"/>
        </w:rPr>
        <w:t>115 mm to &lt;125 mm.</w:t>
      </w:r>
    </w:p>
    <w:p w14:paraId="625B8EEA" w14:textId="77777777" w:rsidR="00907DC2" w:rsidRPr="00C04899" w:rsidRDefault="00907DC2" w:rsidP="00907DC2">
      <w:pPr>
        <w:numPr>
          <w:ilvl w:val="0"/>
          <w:numId w:val="1"/>
        </w:numPr>
        <w:spacing w:after="5" w:line="258" w:lineRule="auto"/>
        <w:ind w:hanging="62"/>
        <w:rPr>
          <w:rFonts w:ascii="Calibri" w:eastAsia="Calibri" w:hAnsi="Calibri" w:cs="Calibri"/>
          <w:color w:val="57585B"/>
          <w:sz w:val="14"/>
          <w:szCs w:val="22"/>
          <w:lang w:val="en-GB" w:eastAsia="en-GB"/>
        </w:rPr>
      </w:pPr>
      <w:r w:rsidRPr="00C04899">
        <w:rPr>
          <w:rFonts w:ascii="Calibri" w:eastAsia="Calibri" w:hAnsi="Calibri" w:cs="Calibri"/>
          <w:color w:val="57585B"/>
          <w:sz w:val="14"/>
          <w:szCs w:val="22"/>
          <w:lang w:val="en-GB" w:eastAsia="en-GB"/>
        </w:rPr>
        <w:t xml:space="preserve">Some additional specific conditions can be included in regional classifications, such as penicilliosis in Asia, HIV-associated rectovaginal fistula in southern Africa and reactivation of trypanosomiasis in Latin America. </w:t>
      </w:r>
      <w:r w:rsidRPr="00C04899">
        <w:rPr>
          <w:rFonts w:ascii="Calibri" w:eastAsia="Calibri" w:hAnsi="Calibri" w:cs="Calibri"/>
          <w:color w:val="57585B"/>
          <w:sz w:val="13"/>
          <w:szCs w:val="22"/>
          <w:vertAlign w:val="superscript"/>
          <w:lang w:val="en-GB" w:eastAsia="en-GB"/>
        </w:rPr>
        <w:t xml:space="preserve">d  </w:t>
      </w:r>
      <w:r w:rsidRPr="00C04899">
        <w:rPr>
          <w:rFonts w:ascii="Calibri" w:eastAsia="Calibri" w:hAnsi="Calibri" w:cs="Calibri"/>
          <w:color w:val="57585B"/>
          <w:sz w:val="14"/>
          <w:szCs w:val="22"/>
          <w:lang w:val="en-GB" w:eastAsia="en-GB"/>
        </w:rPr>
        <w:t>For children younger than 5 years of age, severe wasting is defined as weight-for-height &lt;–3 z-score; stunting is defined as length-for-age/height-for-age &lt;–2 z-score; and severe acute malnutrition is either weight for height &lt;–3 z-score or mid-upper arm circumference &lt;115 mm or the presence of oedema.</w:t>
      </w:r>
    </w:p>
    <w:p w14:paraId="6D86A52F" w14:textId="77777777" w:rsidR="00907DC2" w:rsidRPr="00F511A1" w:rsidRDefault="00907DC2" w:rsidP="00907DC2">
      <w:pPr>
        <w:rPr>
          <w:rFonts w:ascii="Times" w:hAnsi="Times" w:cs="Times New Roman"/>
          <w:b/>
          <w:iCs/>
          <w:sz w:val="22"/>
          <w:szCs w:val="22"/>
        </w:rPr>
      </w:pPr>
    </w:p>
    <w:p w14:paraId="617BF7C7" w14:textId="77777777" w:rsidR="00CC32FE" w:rsidRDefault="00CC32FE"/>
    <w:sectPr w:rsidR="00CC32FE" w:rsidSect="003A643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CB1E2A"/>
    <w:multiLevelType w:val="hybridMultilevel"/>
    <w:tmpl w:val="DB46A580"/>
    <w:lvl w:ilvl="0" w:tplc="BAD0745C">
      <w:start w:val="1"/>
      <w:numFmt w:val="lowerLetter"/>
      <w:lvlText w:val="%1"/>
      <w:lvlJc w:val="left"/>
      <w:pPr>
        <w:ind w:left="62"/>
      </w:pPr>
      <w:rPr>
        <w:rFonts w:ascii="Calibri" w:eastAsia="Calibri" w:hAnsi="Calibri" w:cs="Calibri"/>
        <w:b w:val="0"/>
        <w:i w:val="0"/>
        <w:strike w:val="0"/>
        <w:dstrike w:val="0"/>
        <w:color w:val="57585B"/>
        <w:sz w:val="13"/>
        <w:szCs w:val="13"/>
        <w:u w:val="none" w:color="000000"/>
        <w:bdr w:val="none" w:sz="0" w:space="0" w:color="auto"/>
        <w:shd w:val="clear" w:color="auto" w:fill="auto"/>
        <w:vertAlign w:val="superscript"/>
      </w:rPr>
    </w:lvl>
    <w:lvl w:ilvl="1" w:tplc="7F7635E8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57585B"/>
        <w:sz w:val="13"/>
        <w:szCs w:val="13"/>
        <w:u w:val="none" w:color="000000"/>
        <w:bdr w:val="none" w:sz="0" w:space="0" w:color="auto"/>
        <w:shd w:val="clear" w:color="auto" w:fill="auto"/>
        <w:vertAlign w:val="superscript"/>
      </w:rPr>
    </w:lvl>
    <w:lvl w:ilvl="2" w:tplc="66D8E832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57585B"/>
        <w:sz w:val="13"/>
        <w:szCs w:val="13"/>
        <w:u w:val="none" w:color="000000"/>
        <w:bdr w:val="none" w:sz="0" w:space="0" w:color="auto"/>
        <w:shd w:val="clear" w:color="auto" w:fill="auto"/>
        <w:vertAlign w:val="superscript"/>
      </w:rPr>
    </w:lvl>
    <w:lvl w:ilvl="3" w:tplc="75D4B082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57585B"/>
        <w:sz w:val="13"/>
        <w:szCs w:val="13"/>
        <w:u w:val="none" w:color="000000"/>
        <w:bdr w:val="none" w:sz="0" w:space="0" w:color="auto"/>
        <w:shd w:val="clear" w:color="auto" w:fill="auto"/>
        <w:vertAlign w:val="superscript"/>
      </w:rPr>
    </w:lvl>
    <w:lvl w:ilvl="4" w:tplc="EA02CDF4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57585B"/>
        <w:sz w:val="13"/>
        <w:szCs w:val="13"/>
        <w:u w:val="none" w:color="000000"/>
        <w:bdr w:val="none" w:sz="0" w:space="0" w:color="auto"/>
        <w:shd w:val="clear" w:color="auto" w:fill="auto"/>
        <w:vertAlign w:val="superscript"/>
      </w:rPr>
    </w:lvl>
    <w:lvl w:ilvl="5" w:tplc="989AF8CC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57585B"/>
        <w:sz w:val="13"/>
        <w:szCs w:val="13"/>
        <w:u w:val="none" w:color="000000"/>
        <w:bdr w:val="none" w:sz="0" w:space="0" w:color="auto"/>
        <w:shd w:val="clear" w:color="auto" w:fill="auto"/>
        <w:vertAlign w:val="superscript"/>
      </w:rPr>
    </w:lvl>
    <w:lvl w:ilvl="6" w:tplc="3DDC90BC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57585B"/>
        <w:sz w:val="13"/>
        <w:szCs w:val="13"/>
        <w:u w:val="none" w:color="000000"/>
        <w:bdr w:val="none" w:sz="0" w:space="0" w:color="auto"/>
        <w:shd w:val="clear" w:color="auto" w:fill="auto"/>
        <w:vertAlign w:val="superscript"/>
      </w:rPr>
    </w:lvl>
    <w:lvl w:ilvl="7" w:tplc="16D2CD18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57585B"/>
        <w:sz w:val="13"/>
        <w:szCs w:val="13"/>
        <w:u w:val="none" w:color="000000"/>
        <w:bdr w:val="none" w:sz="0" w:space="0" w:color="auto"/>
        <w:shd w:val="clear" w:color="auto" w:fill="auto"/>
        <w:vertAlign w:val="superscript"/>
      </w:rPr>
    </w:lvl>
    <w:lvl w:ilvl="8" w:tplc="BF5CE1A8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57585B"/>
        <w:sz w:val="13"/>
        <w:szCs w:val="13"/>
        <w:u w:val="none" w:color="000000"/>
        <w:bdr w:val="none" w:sz="0" w:space="0" w:color="auto"/>
        <w:shd w:val="clear" w:color="auto" w:fill="auto"/>
        <w:vertAlign w:val="superscrip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DC2"/>
    <w:rsid w:val="000705AC"/>
    <w:rsid w:val="000B30D6"/>
    <w:rsid w:val="000F22C3"/>
    <w:rsid w:val="000F4812"/>
    <w:rsid w:val="001254EB"/>
    <w:rsid w:val="001C5E76"/>
    <w:rsid w:val="001E25D7"/>
    <w:rsid w:val="002B2C7A"/>
    <w:rsid w:val="002B4FA2"/>
    <w:rsid w:val="002F4F4E"/>
    <w:rsid w:val="00374445"/>
    <w:rsid w:val="00392DDB"/>
    <w:rsid w:val="003A6431"/>
    <w:rsid w:val="00481E01"/>
    <w:rsid w:val="00494A45"/>
    <w:rsid w:val="005942FC"/>
    <w:rsid w:val="00594E61"/>
    <w:rsid w:val="005A125D"/>
    <w:rsid w:val="0063288B"/>
    <w:rsid w:val="006A65C9"/>
    <w:rsid w:val="006F56B2"/>
    <w:rsid w:val="00711B39"/>
    <w:rsid w:val="00876C34"/>
    <w:rsid w:val="00887C8B"/>
    <w:rsid w:val="008C3395"/>
    <w:rsid w:val="008D7A76"/>
    <w:rsid w:val="008E5E9A"/>
    <w:rsid w:val="008F1440"/>
    <w:rsid w:val="00907DC2"/>
    <w:rsid w:val="0099125A"/>
    <w:rsid w:val="00992ACC"/>
    <w:rsid w:val="009C1161"/>
    <w:rsid w:val="009D3E08"/>
    <w:rsid w:val="009E6A93"/>
    <w:rsid w:val="00A42EDB"/>
    <w:rsid w:val="00B27965"/>
    <w:rsid w:val="00B61A95"/>
    <w:rsid w:val="00BA697E"/>
    <w:rsid w:val="00C36929"/>
    <w:rsid w:val="00CC32FE"/>
    <w:rsid w:val="00CD2B05"/>
    <w:rsid w:val="00DF450E"/>
    <w:rsid w:val="00E06BE3"/>
    <w:rsid w:val="00E76D6E"/>
    <w:rsid w:val="00F44FDB"/>
    <w:rsid w:val="00F55225"/>
    <w:rsid w:val="00FB0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91A0D"/>
  <w15:chartTrackingRefBased/>
  <w15:docId w15:val="{14503A72-9652-4E42-8E2F-B7BA8B55A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7D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907DC2"/>
    <w:rPr>
      <w:rFonts w:eastAsia="Times New Roman"/>
      <w:sz w:val="22"/>
      <w:szCs w:val="22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07</Words>
  <Characters>4601</Characters>
  <Application>Microsoft Office Word</Application>
  <DocSecurity>0</DocSecurity>
  <Lines>38</Lines>
  <Paragraphs>10</Paragraphs>
  <ScaleCrop>false</ScaleCrop>
  <Company/>
  <LinksUpToDate>false</LinksUpToDate>
  <CharactersWithSpaces>5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bard, Julie</dc:creator>
  <cp:keywords/>
  <dc:description/>
  <cp:lastModifiedBy>Hubbard, Julie</cp:lastModifiedBy>
  <cp:revision>3</cp:revision>
  <dcterms:created xsi:type="dcterms:W3CDTF">2022-10-24T14:52:00Z</dcterms:created>
  <dcterms:modified xsi:type="dcterms:W3CDTF">2022-10-25T11:52:00Z</dcterms:modified>
</cp:coreProperties>
</file>